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961" w:type="dxa"/>
        <w:tblInd w:w="93" w:type="dxa"/>
        <w:tblLook w:val="04A0"/>
      </w:tblPr>
      <w:tblGrid>
        <w:gridCol w:w="1077"/>
        <w:gridCol w:w="1380"/>
        <w:gridCol w:w="1109"/>
        <w:gridCol w:w="702"/>
        <w:gridCol w:w="1276"/>
        <w:gridCol w:w="1417"/>
      </w:tblGrid>
      <w:tr w:rsidR="00AD2F5C" w:rsidRPr="00AD2F5C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</w:tr>
      <w:tr w:rsidR="00AD2F5C" w:rsidRPr="00AD2F5C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Shapiro Wilcox test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Surface factor measurements</w:t>
            </w: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=  0,0434739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9A214A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AD2F5C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urface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986B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30AD2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AD2F5C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986B96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lative normalised i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tensity 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50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0482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4971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,26466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61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53006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9299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50924E-06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50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89472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9436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36626E-06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34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0497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7890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97712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27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9108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5155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33621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16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6409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4934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01186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007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4176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7675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16517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530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10214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7687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10229E-06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433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83829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79257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38058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29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08554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3327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24473E-06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41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7017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01028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26326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3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2039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0097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66604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91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1759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18704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97718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42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42994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7178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06838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399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0014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0025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20514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431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0775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9600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31194E-07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297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4533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9405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37064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27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27801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076279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,49638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06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3036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4704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00712E-09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966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3698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6708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13522E-09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185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71714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7014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0267E-06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336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5816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7158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,36866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714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9608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3143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9074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12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9634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2543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,49125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125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50118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05558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45869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,9871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6513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20064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80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7870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4057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39899E-08</w:t>
            </w:r>
          </w:p>
        </w:tc>
      </w:tr>
      <w:tr w:rsidR="00AD2F5C" w:rsidRPr="00AD2F5C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88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6940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8112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70388E-09</w:t>
            </w:r>
          </w:p>
        </w:tc>
      </w:tr>
    </w:tbl>
    <w:p w:rsidR="00C6041B" w:rsidRDefault="00C6041B"/>
    <w:p w:rsidR="003F195D" w:rsidRDefault="003F195D"/>
    <w:p w:rsidR="003F195D" w:rsidRDefault="003F195D"/>
    <w:p w:rsidR="003F195D" w:rsidRDefault="003F195D"/>
    <w:p w:rsidR="003F195D" w:rsidRDefault="003F195D"/>
    <w:p w:rsidR="003F195D" w:rsidRDefault="003F195D"/>
    <w:p w:rsidR="003F195D" w:rsidRDefault="003F195D"/>
    <w:p w:rsidR="003F195D" w:rsidRDefault="003F195D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27"/>
        <w:gridCol w:w="709"/>
        <w:gridCol w:w="1276"/>
        <w:gridCol w:w="1417"/>
      </w:tblGrid>
      <w:tr w:rsidR="00AD2F5C" w:rsidRPr="00AD2F5C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VP16</w:t>
            </w:r>
          </w:p>
        </w:tc>
      </w:tr>
      <w:tr w:rsidR="00AD2F5C" w:rsidRPr="00AD2F5C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=  0,00526125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9A214A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AD2F5C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urfa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986B96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986B96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AD2F5C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986B96" w:rsidP="00AD2F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019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,0726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3609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43221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18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3522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027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29604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856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3931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277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71351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068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5699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132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62974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294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,72098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3053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3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43412E-07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99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05547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0641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27693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72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05203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0343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07967E-07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38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,431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3901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74314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76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32756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6635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82842E-06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512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7811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762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56555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378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51875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5955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97078E-07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451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00908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5955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85448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467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173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5847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80878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4812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8262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1952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40931E-09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44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2527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285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49004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446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8760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1462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38259E-09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68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27314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6964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,68328E-07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6200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6252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706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68969E-09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443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0621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078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94636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910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1883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825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,12077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9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19481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1320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,92818E-07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936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,8186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9700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4,06453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4648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,2868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7966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67565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716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,6718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11679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76353E-08</w:t>
            </w:r>
          </w:p>
        </w:tc>
      </w:tr>
      <w:tr w:rsidR="00506E29" w:rsidRPr="00AD2F5C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0,542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,61127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30032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F5C" w:rsidRPr="00AD2F5C" w:rsidRDefault="00AD2F5C" w:rsidP="00AD2F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F5C">
              <w:rPr>
                <w:rFonts w:ascii="Calibri" w:eastAsia="Times New Roman" w:hAnsi="Calibri" w:cs="Calibri"/>
                <w:color w:val="000000"/>
              </w:rPr>
              <w:t>2,11536E-07</w:t>
            </w:r>
          </w:p>
        </w:tc>
      </w:tr>
    </w:tbl>
    <w:p w:rsidR="003F195D" w:rsidRDefault="003F195D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27"/>
        <w:gridCol w:w="709"/>
        <w:gridCol w:w="1276"/>
        <w:gridCol w:w="1417"/>
      </w:tblGrid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MeCP2</w:t>
            </w:r>
          </w:p>
        </w:tc>
      </w:tr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=  0,0031525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F5735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urface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B67417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B67417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89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306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95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1395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2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122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441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8561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8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7862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09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8042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026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90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726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7206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2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2858E+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098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634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78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742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722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01567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42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5999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428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5186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31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320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57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3085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26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39646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2956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7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7356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86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3003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8940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2586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3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648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553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785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60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7013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5183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0544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27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7408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1522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5096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25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160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196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14082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7139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619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59876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98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8069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912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8844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58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5991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2104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95493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5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112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4720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93996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62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5308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999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00541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397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3105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601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5618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522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698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3135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91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9011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46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862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8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5978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695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8329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886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07777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3050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023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387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8503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570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01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46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03416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39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167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96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028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153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78542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470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58983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6719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2577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8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2933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502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901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2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1667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783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038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7602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817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67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5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8670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484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09015E-09</w:t>
            </w:r>
          </w:p>
        </w:tc>
      </w:tr>
    </w:tbl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27"/>
        <w:gridCol w:w="709"/>
        <w:gridCol w:w="1276"/>
        <w:gridCol w:w="1417"/>
      </w:tblGrid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MBD</w:t>
            </w:r>
          </w:p>
        </w:tc>
      </w:tr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=  1,71773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8F1620" w:rsidP="008F1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urface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9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7606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291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912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16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6636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209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724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1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5068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51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576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0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492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259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556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0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0701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83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942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78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966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817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8497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43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15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826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7012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328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6543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579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421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7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0927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096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53429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6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19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53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332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851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3086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363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5388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74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793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34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1883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2716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54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7276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1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9365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74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782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6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3035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637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808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3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295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868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862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56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6538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31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669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42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486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57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561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85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429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358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52113E-10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51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3276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296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02884E-10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54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237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14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10796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7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704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906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77057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22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3444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369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022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08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9638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822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691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55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424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501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104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1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9986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55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9731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4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3034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157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327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62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8201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700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74836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6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7834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2176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3752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60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71415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0933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70804E-07</w:t>
            </w:r>
          </w:p>
        </w:tc>
      </w:tr>
    </w:tbl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09"/>
        <w:gridCol w:w="727"/>
        <w:gridCol w:w="1276"/>
        <w:gridCol w:w="1417"/>
      </w:tblGrid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8F1620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Δ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 terminus</w:t>
            </w:r>
          </w:p>
        </w:tc>
      </w:tr>
      <w:bookmarkEnd w:id="0"/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=  0,0000190864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8F1620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urface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8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6417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932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37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66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16335E+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2016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24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1539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800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66435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10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2963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2648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1330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5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4510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9718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0729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52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507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4507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0649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6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198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5430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5410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11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28248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0819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0792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88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1405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009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8773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58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6046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2557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6295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127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7570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14308E-10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75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6224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22581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1142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38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115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6446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286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9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8387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1363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1174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28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128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0162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4537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1844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387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0727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827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608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9705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59651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25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6869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842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51931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5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9839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946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7378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3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6452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2119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18227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64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6181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4291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2478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6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268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2499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442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2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465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8419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6599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8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564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7668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52472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52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2134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9692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9573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4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7737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0866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633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21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0659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149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76928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5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404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9966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7336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544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4111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5977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9020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35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793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0541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0121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6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785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3152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29122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4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464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407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190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57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588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023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6971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2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2402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52874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710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03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262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009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5038E-08</w:t>
            </w:r>
          </w:p>
        </w:tc>
      </w:tr>
    </w:tbl>
    <w:p w:rsidR="009A214A" w:rsidRDefault="009A214A">
      <w:r>
        <w:br/>
      </w:r>
    </w:p>
    <w:p w:rsidR="009A214A" w:rsidRDefault="009A214A"/>
    <w:p w:rsidR="009A214A" w:rsidRDefault="009A214A"/>
    <w:p w:rsidR="009A214A" w:rsidRDefault="009A214A"/>
    <w:p w:rsidR="009A214A" w:rsidRDefault="009A214A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27"/>
        <w:gridCol w:w="709"/>
        <w:gridCol w:w="1276"/>
        <w:gridCol w:w="1417"/>
      </w:tblGrid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TRD</w:t>
            </w:r>
          </w:p>
        </w:tc>
      </w:tr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=  0,00669844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urface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8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1689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502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1415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5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320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127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41461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4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1616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18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1729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31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5012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31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7969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5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2204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71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3885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11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8197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553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905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31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4403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155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8343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05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5811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03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2053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8981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0769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19771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52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8751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15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6057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6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7762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573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72601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2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37958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248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6982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5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661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8864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7370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7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10115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246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88302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89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5935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886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220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2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8894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813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98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0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5774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352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349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29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87134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93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233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15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89636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193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3162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28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7833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853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090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57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73109E+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920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807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33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8255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14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2492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0659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413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762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39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2792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419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2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337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26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61901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61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1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4625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7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7537E+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160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1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695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667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543E+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6238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3852E-08</w:t>
            </w:r>
          </w:p>
        </w:tc>
      </w:tr>
    </w:tbl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09"/>
        <w:gridCol w:w="727"/>
        <w:gridCol w:w="1276"/>
        <w:gridCol w:w="1417"/>
      </w:tblGrid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C-terminus</w:t>
            </w:r>
          </w:p>
        </w:tc>
      </w:tr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= 0,000664982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urface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53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3479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5258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6012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42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294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3315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1073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08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2358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0937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2457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61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8506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99522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1329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18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7086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1511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19326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53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2007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00359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5022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4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4436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8757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39183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464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0450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570587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999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19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9285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7933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7181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3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8403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92599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3474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5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2833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4696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3453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8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787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7439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045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460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1079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86039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5234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158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53026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90414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5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92035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9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4028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036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45463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3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4231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670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9721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8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04144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8935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9411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3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0310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6160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2134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6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4483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097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1390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5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439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9064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5833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344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3701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71823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5788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3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821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0657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16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109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2904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1021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1862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15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6578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1688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433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8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7649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4646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729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67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3138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77430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59877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90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9663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8984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57617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26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10002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03911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1819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540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5704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6433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68186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53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68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1283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31953E-08</w:t>
            </w:r>
          </w:p>
        </w:tc>
      </w:tr>
    </w:tbl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p w:rsidR="009A214A" w:rsidRDefault="009A214A"/>
    <w:tbl>
      <w:tblPr>
        <w:tblW w:w="6961" w:type="dxa"/>
        <w:tblInd w:w="93" w:type="dxa"/>
        <w:tblLayout w:type="fixed"/>
        <w:tblLook w:val="04A0"/>
      </w:tblPr>
      <w:tblGrid>
        <w:gridCol w:w="1052"/>
        <w:gridCol w:w="1380"/>
        <w:gridCol w:w="1109"/>
        <w:gridCol w:w="727"/>
        <w:gridCol w:w="1276"/>
        <w:gridCol w:w="1417"/>
      </w:tblGrid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R133C</w:t>
            </w:r>
          </w:p>
        </w:tc>
      </w:tr>
      <w:tr w:rsidR="009A214A" w:rsidRPr="009A214A">
        <w:trPr>
          <w:trHeight w:val="300"/>
        </w:trPr>
        <w:tc>
          <w:tcPr>
            <w:tcW w:w="69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hapiro Wilcox test 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>of Surface factor measurements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= 0,00032797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urface fac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="00986B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rray i</w:t>
            </w:r>
            <w:r w:rsidR="00986B96" w:rsidRPr="00AD2F5C">
              <w:rPr>
                <w:rFonts w:ascii="Calibri" w:eastAsia="Times New Roman" w:hAnsi="Calibri" w:cs="Calibri"/>
                <w:b/>
                <w:bCs/>
                <w:color w:val="000000"/>
              </w:rPr>
              <w:t>ntens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olum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</w:t>
            </w:r>
            <w:r w:rsidR="009A214A" w:rsidRPr="009A214A">
              <w:rPr>
                <w:rFonts w:ascii="Calibri" w:eastAsia="Times New Roman" w:hAnsi="Calibri" w:cs="Calibri"/>
                <w:b/>
                <w:bCs/>
                <w:color w:val="000000"/>
              </w:rPr>
              <w:t>ff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EB127F" w:rsidP="009A21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="00A30A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lative normalised intensity 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6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0810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0479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7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1228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47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4688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2479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5361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84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25124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0253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98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9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256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925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547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8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346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194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51827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1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6868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16061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8934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305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1450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6445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6765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37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45477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96294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22939E-06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5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6724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4032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19684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247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9966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872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92228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38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0922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18984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25802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41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28532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311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49179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3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40038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3652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2035E-07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127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970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9855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506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45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315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2896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22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185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2885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8725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125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98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35137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1421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-0.0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96128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22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67729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5481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58667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2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72168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59806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0409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6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3918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06289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44656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781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3876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3588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34722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22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,48996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47261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45199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3153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7752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8020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83363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32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,11203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7028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63E-08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08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8098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64580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,53136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605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,45251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5872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3145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640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8,56955E+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3497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5,01064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68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10507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39970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1,06372E-09</w:t>
            </w:r>
          </w:p>
        </w:tc>
      </w:tr>
      <w:tr w:rsidR="009A214A" w:rsidRPr="009A214A">
        <w:trPr>
          <w:trHeight w:val="30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,50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4,05403E+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237957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214A" w:rsidRPr="009A214A" w:rsidRDefault="009A214A" w:rsidP="009A21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14A">
              <w:rPr>
                <w:rFonts w:ascii="Calibri" w:eastAsia="Times New Roman" w:hAnsi="Calibri" w:cs="Calibri"/>
                <w:color w:val="000000"/>
              </w:rPr>
              <w:t>3,36215E-08</w:t>
            </w:r>
          </w:p>
        </w:tc>
      </w:tr>
    </w:tbl>
    <w:p w:rsidR="009A214A" w:rsidRDefault="009A214A"/>
    <w:p w:rsidR="009A214A" w:rsidRDefault="009A214A"/>
    <w:p w:rsidR="009A214A" w:rsidRDefault="009A214A"/>
    <w:p w:rsidR="009A214A" w:rsidRDefault="009A214A"/>
    <w:sectPr w:rsidR="009A214A" w:rsidSect="004B06FB">
      <w:pgSz w:w="11909" w:h="16834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TrackMoves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2B189B"/>
    <w:rsid w:val="00064C6B"/>
    <w:rsid w:val="000B13BA"/>
    <w:rsid w:val="000B773E"/>
    <w:rsid w:val="001017E0"/>
    <w:rsid w:val="00113061"/>
    <w:rsid w:val="00194FA0"/>
    <w:rsid w:val="001A7629"/>
    <w:rsid w:val="001C1AFB"/>
    <w:rsid w:val="001C6871"/>
    <w:rsid w:val="001E59C9"/>
    <w:rsid w:val="002267D8"/>
    <w:rsid w:val="002A2A1B"/>
    <w:rsid w:val="002B189B"/>
    <w:rsid w:val="003023E6"/>
    <w:rsid w:val="0032006D"/>
    <w:rsid w:val="00331957"/>
    <w:rsid w:val="003341A0"/>
    <w:rsid w:val="0035605F"/>
    <w:rsid w:val="0036581B"/>
    <w:rsid w:val="003923F6"/>
    <w:rsid w:val="003B0764"/>
    <w:rsid w:val="003E7F9F"/>
    <w:rsid w:val="003F195D"/>
    <w:rsid w:val="003F57C0"/>
    <w:rsid w:val="00433162"/>
    <w:rsid w:val="004459F4"/>
    <w:rsid w:val="00481D63"/>
    <w:rsid w:val="004A404E"/>
    <w:rsid w:val="004B06FB"/>
    <w:rsid w:val="004B6A05"/>
    <w:rsid w:val="004C3C56"/>
    <w:rsid w:val="004E0CB3"/>
    <w:rsid w:val="004F35C8"/>
    <w:rsid w:val="00506E29"/>
    <w:rsid w:val="00511DB1"/>
    <w:rsid w:val="00515916"/>
    <w:rsid w:val="0054410A"/>
    <w:rsid w:val="00572A49"/>
    <w:rsid w:val="00611F69"/>
    <w:rsid w:val="0063430C"/>
    <w:rsid w:val="006721DE"/>
    <w:rsid w:val="006A720A"/>
    <w:rsid w:val="006B333C"/>
    <w:rsid w:val="006D4947"/>
    <w:rsid w:val="006E44B2"/>
    <w:rsid w:val="0070638A"/>
    <w:rsid w:val="00765C9D"/>
    <w:rsid w:val="00771161"/>
    <w:rsid w:val="00772563"/>
    <w:rsid w:val="00780F51"/>
    <w:rsid w:val="007C4069"/>
    <w:rsid w:val="007E2AA5"/>
    <w:rsid w:val="00811C53"/>
    <w:rsid w:val="00813CF8"/>
    <w:rsid w:val="00826120"/>
    <w:rsid w:val="00832EE5"/>
    <w:rsid w:val="00897A7B"/>
    <w:rsid w:val="008A5C06"/>
    <w:rsid w:val="008B1066"/>
    <w:rsid w:val="008B569E"/>
    <w:rsid w:val="008B635E"/>
    <w:rsid w:val="008C0C10"/>
    <w:rsid w:val="008C3AFE"/>
    <w:rsid w:val="008F1620"/>
    <w:rsid w:val="008F4993"/>
    <w:rsid w:val="008F7249"/>
    <w:rsid w:val="00904929"/>
    <w:rsid w:val="0094099A"/>
    <w:rsid w:val="009450BE"/>
    <w:rsid w:val="00961B55"/>
    <w:rsid w:val="0098371F"/>
    <w:rsid w:val="00986B96"/>
    <w:rsid w:val="009970C4"/>
    <w:rsid w:val="009A060A"/>
    <w:rsid w:val="009A214A"/>
    <w:rsid w:val="009C52CE"/>
    <w:rsid w:val="009D2CEE"/>
    <w:rsid w:val="00A24515"/>
    <w:rsid w:val="00A30AD2"/>
    <w:rsid w:val="00AA346A"/>
    <w:rsid w:val="00AD2F5C"/>
    <w:rsid w:val="00B22B95"/>
    <w:rsid w:val="00B43060"/>
    <w:rsid w:val="00B67417"/>
    <w:rsid w:val="00B95C55"/>
    <w:rsid w:val="00BB067C"/>
    <w:rsid w:val="00BB3E58"/>
    <w:rsid w:val="00BD15BD"/>
    <w:rsid w:val="00BF4047"/>
    <w:rsid w:val="00C131CA"/>
    <w:rsid w:val="00C56489"/>
    <w:rsid w:val="00C6041B"/>
    <w:rsid w:val="00D02B88"/>
    <w:rsid w:val="00D17582"/>
    <w:rsid w:val="00D469C1"/>
    <w:rsid w:val="00DB2D75"/>
    <w:rsid w:val="00DB54D7"/>
    <w:rsid w:val="00DC4FFF"/>
    <w:rsid w:val="00DD56A8"/>
    <w:rsid w:val="00E32B4B"/>
    <w:rsid w:val="00E94D88"/>
    <w:rsid w:val="00EA4952"/>
    <w:rsid w:val="00EB127F"/>
    <w:rsid w:val="00ED718A"/>
    <w:rsid w:val="00F5735F"/>
    <w:rsid w:val="00F65C00"/>
    <w:rsid w:val="00F77F71"/>
    <w:rsid w:val="00F87E2D"/>
    <w:rsid w:val="00FE4334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24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095</Words>
  <Characters>11944</Characters>
  <Application>Microsoft Macintosh Word</Application>
  <DocSecurity>0</DocSecurity>
  <Lines>9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4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bes, Diewertje</dc:creator>
  <cp:keywords/>
  <dc:description/>
  <cp:lastModifiedBy>Pernette Verschure</cp:lastModifiedBy>
  <cp:revision>4</cp:revision>
  <dcterms:created xsi:type="dcterms:W3CDTF">2013-05-06T12:28:00Z</dcterms:created>
  <dcterms:modified xsi:type="dcterms:W3CDTF">2013-05-07T16:04:00Z</dcterms:modified>
</cp:coreProperties>
</file>